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0666C" w:rsidRPr="00F83E3B" w:rsidRDefault="00E2122C" w:rsidP="0030666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567556">
        <w:rPr>
          <w:rFonts w:ascii="Times New Roman" w:hAnsi="Times New Roman" w:cs="Times New Roman"/>
          <w:b/>
          <w:sz w:val="24"/>
          <w:szCs w:val="24"/>
        </w:rPr>
        <w:t>2</w:t>
      </w:r>
      <w:r w:rsidR="0030666C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30666C" w:rsidRPr="00F83E3B">
        <w:rPr>
          <w:rFonts w:ascii="Times New Roman" w:hAnsi="Times New Roman" w:cs="Times New Roman"/>
          <w:b/>
          <w:sz w:val="24"/>
          <w:szCs w:val="24"/>
        </w:rPr>
        <w:t xml:space="preserve">: Basic parameters used to model virtual species response to </w:t>
      </w:r>
      <w:r w:rsidR="0030666C">
        <w:rPr>
          <w:rFonts w:ascii="Times New Roman" w:hAnsi="Times New Roman" w:cs="Times New Roman"/>
          <w:b/>
          <w:sz w:val="24"/>
          <w:szCs w:val="24"/>
        </w:rPr>
        <w:t xml:space="preserve">PCA-transformed </w:t>
      </w:r>
      <w:r w:rsidR="0030666C" w:rsidRPr="00F83E3B">
        <w:rPr>
          <w:rFonts w:ascii="Times New Roman" w:hAnsi="Times New Roman" w:cs="Times New Roman"/>
          <w:b/>
          <w:sz w:val="24"/>
          <w:szCs w:val="24"/>
        </w:rPr>
        <w:t>climatic variables</w:t>
      </w:r>
    </w:p>
    <w:p w:rsidR="00065D8A" w:rsidRDefault="00065D8A" w:rsidP="00567556">
      <w:pPr>
        <w:rPr>
          <w:rFonts w:ascii="Times New Roman" w:hAnsi="Times New Roman" w:cs="Times New Roman"/>
          <w:sz w:val="24"/>
          <w:szCs w:val="24"/>
        </w:rPr>
      </w:pPr>
    </w:p>
    <w:p w:rsidR="006E4655" w:rsidRPr="006062E0" w:rsidRDefault="006E4655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6062E0">
        <w:rPr>
          <w:rFonts w:ascii="Times New Roman" w:hAnsi="Times New Roman" w:cs="Times New Roman"/>
          <w:sz w:val="24"/>
          <w:szCs w:val="24"/>
        </w:rPr>
        <w:t xml:space="preserve">Identifier, geographic position of the simulated centroid and the centroid in the environmental space </w:t>
      </w:r>
      <w:r w:rsidR="0030666C">
        <w:rPr>
          <w:rFonts w:ascii="Times New Roman" w:hAnsi="Times New Roman" w:cs="Times New Roman"/>
          <w:sz w:val="24"/>
          <w:szCs w:val="24"/>
        </w:rPr>
        <w:t xml:space="preserve">defined by the PCA-transformed variables </w:t>
      </w:r>
      <w:r w:rsidRPr="006062E0">
        <w:rPr>
          <w:rFonts w:ascii="Times New Roman" w:hAnsi="Times New Roman" w:cs="Times New Roman"/>
          <w:sz w:val="24"/>
          <w:szCs w:val="24"/>
        </w:rPr>
        <w:t>of all simulated virtual species.</w:t>
      </w:r>
    </w:p>
    <w:tbl>
      <w:tblPr>
        <w:tblW w:w="8640" w:type="dxa"/>
        <w:tblLook w:val="04A0" w:firstRow="1" w:lastRow="0" w:firstColumn="1" w:lastColumn="0" w:noHBand="0" w:noVBand="1"/>
      </w:tblPr>
      <w:tblGrid>
        <w:gridCol w:w="960"/>
        <w:gridCol w:w="1203"/>
        <w:gridCol w:w="1016"/>
        <w:gridCol w:w="960"/>
        <w:gridCol w:w="960"/>
        <w:gridCol w:w="960"/>
        <w:gridCol w:w="960"/>
        <w:gridCol w:w="960"/>
        <w:gridCol w:w="960"/>
      </w:tblGrid>
      <w:tr w:rsidR="006E4655" w:rsidRPr="006E4655" w:rsidTr="006E4655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4655" w:rsidRPr="006E4655" w:rsidRDefault="006E4655" w:rsidP="006E46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4655" w:rsidRPr="006E4655" w:rsidRDefault="006E4655" w:rsidP="006E46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6E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gitud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4655" w:rsidRPr="006E4655" w:rsidRDefault="006E4655" w:rsidP="006E46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6E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itud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4655" w:rsidRPr="006E4655" w:rsidRDefault="006E4655" w:rsidP="006E46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</w:t>
            </w:r>
            <w:r w:rsidRPr="006E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4655" w:rsidRPr="006E4655" w:rsidRDefault="006E4655" w:rsidP="006E46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</w:t>
            </w:r>
            <w:r w:rsidRPr="006E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4655" w:rsidRPr="006E4655" w:rsidRDefault="006E4655" w:rsidP="006E46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</w:t>
            </w:r>
            <w:r w:rsidRPr="006E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4655" w:rsidRPr="006E4655" w:rsidRDefault="006E4655" w:rsidP="006E46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</w:t>
            </w:r>
            <w:r w:rsidRPr="006E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4655" w:rsidRPr="006E4655" w:rsidRDefault="006E4655" w:rsidP="006E46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</w:t>
            </w:r>
            <w:r w:rsidRPr="006E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4655" w:rsidRPr="006E4655" w:rsidRDefault="006E4655" w:rsidP="006E46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</w:t>
            </w:r>
            <w:r w:rsidRPr="006E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6</w:t>
            </w:r>
          </w:p>
        </w:tc>
      </w:tr>
      <w:tr w:rsidR="006E4655" w:rsidRPr="006E4655" w:rsidTr="006E4655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655" w:rsidRPr="006E4655" w:rsidRDefault="006E4655" w:rsidP="006E46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655" w:rsidRPr="006E4655" w:rsidRDefault="006E4655" w:rsidP="006E46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8,99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655" w:rsidRPr="006E4655" w:rsidRDefault="006E4655" w:rsidP="006E46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,32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655" w:rsidRPr="006E4655" w:rsidRDefault="006E4655" w:rsidP="006E46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56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655" w:rsidRPr="006E4655" w:rsidRDefault="006E4655" w:rsidP="006E46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,17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655" w:rsidRPr="006E4655" w:rsidRDefault="006E4655" w:rsidP="006E46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,09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655" w:rsidRPr="006E4655" w:rsidRDefault="006E4655" w:rsidP="006E46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75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655" w:rsidRPr="006E4655" w:rsidRDefault="006E4655" w:rsidP="006E46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70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655" w:rsidRPr="006E4655" w:rsidRDefault="006E4655" w:rsidP="006E46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149</w:t>
            </w:r>
          </w:p>
        </w:tc>
      </w:tr>
      <w:tr w:rsidR="006E4655" w:rsidRPr="006E4655" w:rsidTr="006E465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655" w:rsidRPr="006E4655" w:rsidRDefault="006E4655" w:rsidP="006E46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655" w:rsidRPr="006E4655" w:rsidRDefault="006E4655" w:rsidP="006E46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9,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655" w:rsidRPr="006E4655" w:rsidRDefault="006E4655" w:rsidP="006E46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,3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655" w:rsidRPr="006E4655" w:rsidRDefault="006E4655" w:rsidP="006E46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7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655" w:rsidRPr="006E4655" w:rsidRDefault="006E4655" w:rsidP="006E46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5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655" w:rsidRPr="006E4655" w:rsidRDefault="006E4655" w:rsidP="006E46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6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655" w:rsidRPr="006E4655" w:rsidRDefault="006E4655" w:rsidP="006E46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5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655" w:rsidRPr="006E4655" w:rsidRDefault="006E4655" w:rsidP="006E46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,0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655" w:rsidRPr="006E4655" w:rsidRDefault="006E4655" w:rsidP="006E46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,244</w:t>
            </w:r>
          </w:p>
        </w:tc>
      </w:tr>
      <w:tr w:rsidR="006E4655" w:rsidRPr="006E4655" w:rsidTr="006E465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655" w:rsidRPr="006E4655" w:rsidRDefault="006E4655" w:rsidP="006E46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655" w:rsidRPr="006E4655" w:rsidRDefault="006E4655" w:rsidP="006E46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1,7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655" w:rsidRPr="006E4655" w:rsidRDefault="006E4655" w:rsidP="006E46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6,0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655" w:rsidRPr="006E4655" w:rsidRDefault="006E4655" w:rsidP="006E46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,6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655" w:rsidRPr="006E4655" w:rsidRDefault="006E4655" w:rsidP="006E46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0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655" w:rsidRPr="006E4655" w:rsidRDefault="006E4655" w:rsidP="006E46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,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655" w:rsidRPr="006E4655" w:rsidRDefault="006E4655" w:rsidP="006E46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,1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655" w:rsidRPr="006E4655" w:rsidRDefault="006E4655" w:rsidP="006E46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,3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655" w:rsidRPr="006E4655" w:rsidRDefault="006E4655" w:rsidP="006E46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010</w:t>
            </w:r>
          </w:p>
        </w:tc>
      </w:tr>
      <w:tr w:rsidR="006E4655" w:rsidRPr="006E4655" w:rsidTr="006E465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655" w:rsidRPr="006E4655" w:rsidRDefault="006E4655" w:rsidP="006E46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655" w:rsidRPr="006E4655" w:rsidRDefault="006E4655" w:rsidP="006E46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4,8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655" w:rsidRPr="006E4655" w:rsidRDefault="006E4655" w:rsidP="006E46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0,8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655" w:rsidRPr="006E4655" w:rsidRDefault="006E4655" w:rsidP="006E46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,5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655" w:rsidRPr="006E4655" w:rsidRDefault="006E4655" w:rsidP="006E46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,3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655" w:rsidRPr="006E4655" w:rsidRDefault="006E4655" w:rsidP="006E46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,0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655" w:rsidRPr="006E4655" w:rsidRDefault="006E4655" w:rsidP="006E46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9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655" w:rsidRPr="006E4655" w:rsidRDefault="006E4655" w:rsidP="006E46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,2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655" w:rsidRPr="006E4655" w:rsidRDefault="006E4655" w:rsidP="006E46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281</w:t>
            </w:r>
          </w:p>
        </w:tc>
      </w:tr>
      <w:tr w:rsidR="006E4655" w:rsidRPr="006E4655" w:rsidTr="006E465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655" w:rsidRPr="006E4655" w:rsidRDefault="006E4655" w:rsidP="006E46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655" w:rsidRPr="006E4655" w:rsidRDefault="006E4655" w:rsidP="006E46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4,5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655" w:rsidRPr="006E4655" w:rsidRDefault="006E4655" w:rsidP="006E46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,6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655" w:rsidRPr="006E4655" w:rsidRDefault="006E4655" w:rsidP="006E46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4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655" w:rsidRPr="006E4655" w:rsidRDefault="006E4655" w:rsidP="006E46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6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655" w:rsidRPr="006E4655" w:rsidRDefault="006E4655" w:rsidP="006E46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5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655" w:rsidRPr="006E4655" w:rsidRDefault="006E4655" w:rsidP="006E46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,8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655" w:rsidRPr="006E4655" w:rsidRDefault="006E4655" w:rsidP="006E46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,2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655" w:rsidRPr="006E4655" w:rsidRDefault="006E4655" w:rsidP="006E46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,561</w:t>
            </w:r>
          </w:p>
        </w:tc>
      </w:tr>
      <w:tr w:rsidR="006E4655" w:rsidRPr="006E4655" w:rsidTr="006E465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655" w:rsidRPr="006E4655" w:rsidRDefault="006E4655" w:rsidP="006E46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655" w:rsidRPr="006E4655" w:rsidRDefault="006E4655" w:rsidP="006E46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4,7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655" w:rsidRPr="006E4655" w:rsidRDefault="006E4655" w:rsidP="006E46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7,8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655" w:rsidRPr="006E4655" w:rsidRDefault="006E4655" w:rsidP="006E46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655" w:rsidRPr="006E4655" w:rsidRDefault="006E4655" w:rsidP="006E46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9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655" w:rsidRPr="006E4655" w:rsidRDefault="006E4655" w:rsidP="006E46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655" w:rsidRPr="006E4655" w:rsidRDefault="006E4655" w:rsidP="006E46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,3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655" w:rsidRPr="006E4655" w:rsidRDefault="006E4655" w:rsidP="006E46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,6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655" w:rsidRPr="006E4655" w:rsidRDefault="006E4655" w:rsidP="006E46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,593</w:t>
            </w:r>
          </w:p>
        </w:tc>
      </w:tr>
      <w:tr w:rsidR="006E4655" w:rsidRPr="006E4655" w:rsidTr="006E465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655" w:rsidRPr="006E4655" w:rsidRDefault="006E4655" w:rsidP="006E46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655" w:rsidRPr="006E4655" w:rsidRDefault="006E4655" w:rsidP="006E46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8,9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655" w:rsidRPr="006E4655" w:rsidRDefault="006E4655" w:rsidP="006E46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8,1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655" w:rsidRPr="006E4655" w:rsidRDefault="006E4655" w:rsidP="006E46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7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655" w:rsidRPr="006E4655" w:rsidRDefault="006E4655" w:rsidP="006E46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2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655" w:rsidRPr="006E4655" w:rsidRDefault="006E4655" w:rsidP="006E46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,4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655" w:rsidRPr="006E4655" w:rsidRDefault="006E4655" w:rsidP="006E46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,0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655" w:rsidRPr="006E4655" w:rsidRDefault="006E4655" w:rsidP="006E46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,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655" w:rsidRPr="006E4655" w:rsidRDefault="006E4655" w:rsidP="006E46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066</w:t>
            </w:r>
          </w:p>
        </w:tc>
      </w:tr>
      <w:tr w:rsidR="006E4655" w:rsidRPr="006E4655" w:rsidTr="006E465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655" w:rsidRPr="006E4655" w:rsidRDefault="006E4655" w:rsidP="006E46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655" w:rsidRPr="006E4655" w:rsidRDefault="006E4655" w:rsidP="006E46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1,8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655" w:rsidRPr="006E4655" w:rsidRDefault="006E4655" w:rsidP="006E46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,2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655" w:rsidRPr="006E4655" w:rsidRDefault="006E4655" w:rsidP="006E46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,3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655" w:rsidRPr="006E4655" w:rsidRDefault="006E4655" w:rsidP="006E46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4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655" w:rsidRPr="006E4655" w:rsidRDefault="006E4655" w:rsidP="006E46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3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655" w:rsidRPr="006E4655" w:rsidRDefault="006E4655" w:rsidP="006E46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3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655" w:rsidRPr="006E4655" w:rsidRDefault="006E4655" w:rsidP="006E46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,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655" w:rsidRPr="006E4655" w:rsidRDefault="006E4655" w:rsidP="006E46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,006</w:t>
            </w:r>
          </w:p>
        </w:tc>
      </w:tr>
      <w:tr w:rsidR="006E4655" w:rsidRPr="006E4655" w:rsidTr="006E465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655" w:rsidRPr="006E4655" w:rsidRDefault="006E4655" w:rsidP="006E46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655" w:rsidRPr="006E4655" w:rsidRDefault="006E4655" w:rsidP="006E46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0,9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655" w:rsidRPr="006E4655" w:rsidRDefault="006E4655" w:rsidP="006E46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8,2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655" w:rsidRPr="006E4655" w:rsidRDefault="006E4655" w:rsidP="006E46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5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655" w:rsidRPr="006E4655" w:rsidRDefault="006E4655" w:rsidP="006E46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8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655" w:rsidRPr="006E4655" w:rsidRDefault="006E4655" w:rsidP="006E46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4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655" w:rsidRPr="006E4655" w:rsidRDefault="006E4655" w:rsidP="006E46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3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655" w:rsidRPr="006E4655" w:rsidRDefault="006E4655" w:rsidP="006E46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,8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655" w:rsidRPr="006E4655" w:rsidRDefault="006E4655" w:rsidP="006E46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,158</w:t>
            </w:r>
          </w:p>
        </w:tc>
      </w:tr>
      <w:tr w:rsidR="006E4655" w:rsidRPr="006E4655" w:rsidTr="006E465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655" w:rsidRPr="006E4655" w:rsidRDefault="006E4655" w:rsidP="006E46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655" w:rsidRPr="006E4655" w:rsidRDefault="006E4655" w:rsidP="006E46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9,3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655" w:rsidRPr="006E4655" w:rsidRDefault="006E4655" w:rsidP="006E46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,2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655" w:rsidRPr="006E4655" w:rsidRDefault="006E4655" w:rsidP="006E46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7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655" w:rsidRPr="006E4655" w:rsidRDefault="006E4655" w:rsidP="006E46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7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655" w:rsidRPr="006E4655" w:rsidRDefault="006E4655" w:rsidP="006E46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5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655" w:rsidRPr="006E4655" w:rsidRDefault="006E4655" w:rsidP="006E46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,5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655" w:rsidRPr="006E4655" w:rsidRDefault="006E4655" w:rsidP="006E46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,1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655" w:rsidRPr="006E4655" w:rsidRDefault="006E4655" w:rsidP="006E46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,507</w:t>
            </w:r>
          </w:p>
        </w:tc>
      </w:tr>
      <w:tr w:rsidR="006E4655" w:rsidRPr="006E4655" w:rsidTr="006E465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655" w:rsidRPr="006E4655" w:rsidRDefault="006E4655" w:rsidP="006E46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655" w:rsidRPr="006E4655" w:rsidRDefault="006E4655" w:rsidP="006E46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8,3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655" w:rsidRPr="006E4655" w:rsidRDefault="006E4655" w:rsidP="006E46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7,4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655" w:rsidRPr="006E4655" w:rsidRDefault="006E4655" w:rsidP="006E46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,8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655" w:rsidRPr="006E4655" w:rsidRDefault="006E4655" w:rsidP="006E46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4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655" w:rsidRPr="006E4655" w:rsidRDefault="006E4655" w:rsidP="006E46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,3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655" w:rsidRPr="006E4655" w:rsidRDefault="006E4655" w:rsidP="006E46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4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655" w:rsidRPr="006E4655" w:rsidRDefault="006E4655" w:rsidP="006E46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2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655" w:rsidRPr="006E4655" w:rsidRDefault="006E4655" w:rsidP="006E46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603</w:t>
            </w:r>
          </w:p>
        </w:tc>
      </w:tr>
      <w:tr w:rsidR="006E4655" w:rsidRPr="006E4655" w:rsidTr="006E465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655" w:rsidRPr="006E4655" w:rsidRDefault="006E4655" w:rsidP="006E46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655" w:rsidRPr="006E4655" w:rsidRDefault="006E4655" w:rsidP="006E46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3,2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655" w:rsidRPr="006E4655" w:rsidRDefault="006E4655" w:rsidP="006E46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,8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655" w:rsidRPr="006E4655" w:rsidRDefault="006E4655" w:rsidP="006E46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8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655" w:rsidRPr="006E4655" w:rsidRDefault="006E4655" w:rsidP="006E46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4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655" w:rsidRPr="006E4655" w:rsidRDefault="006E4655" w:rsidP="006E46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655" w:rsidRPr="006E4655" w:rsidRDefault="006E4655" w:rsidP="006E46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,5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655" w:rsidRPr="006E4655" w:rsidRDefault="006E4655" w:rsidP="006E46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,0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655" w:rsidRPr="006E4655" w:rsidRDefault="006E4655" w:rsidP="006E46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,910</w:t>
            </w:r>
          </w:p>
        </w:tc>
      </w:tr>
      <w:tr w:rsidR="006E4655" w:rsidRPr="006E4655" w:rsidTr="006E465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655" w:rsidRPr="006E4655" w:rsidRDefault="006E4655" w:rsidP="006E46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655" w:rsidRPr="006E4655" w:rsidRDefault="006E4655" w:rsidP="006E46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6,0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655" w:rsidRPr="006E4655" w:rsidRDefault="006E4655" w:rsidP="006E46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,5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655" w:rsidRPr="006E4655" w:rsidRDefault="006E4655" w:rsidP="006E46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2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655" w:rsidRPr="006E4655" w:rsidRDefault="006E4655" w:rsidP="006E46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2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655" w:rsidRPr="006E4655" w:rsidRDefault="006E4655" w:rsidP="006E46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655" w:rsidRPr="006E4655" w:rsidRDefault="006E4655" w:rsidP="006E46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7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655" w:rsidRPr="006E4655" w:rsidRDefault="006E4655" w:rsidP="006E46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0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655" w:rsidRPr="006E4655" w:rsidRDefault="006E4655" w:rsidP="006E46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158</w:t>
            </w:r>
          </w:p>
        </w:tc>
      </w:tr>
      <w:tr w:rsidR="006E4655" w:rsidRPr="006E4655" w:rsidTr="006E4655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655" w:rsidRPr="006E4655" w:rsidRDefault="006E4655" w:rsidP="006E46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655" w:rsidRPr="006E4655" w:rsidRDefault="006E4655" w:rsidP="006E46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3,07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655" w:rsidRPr="006E4655" w:rsidRDefault="006E4655" w:rsidP="006E46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4,21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655" w:rsidRPr="006E4655" w:rsidRDefault="006E4655" w:rsidP="006E46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15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655" w:rsidRPr="006E4655" w:rsidRDefault="006E4655" w:rsidP="006E46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,07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655" w:rsidRPr="006E4655" w:rsidRDefault="006E4655" w:rsidP="006E46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,41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655" w:rsidRPr="006E4655" w:rsidRDefault="006E4655" w:rsidP="006E46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02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655" w:rsidRPr="006E4655" w:rsidRDefault="006E4655" w:rsidP="006E46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,68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655" w:rsidRPr="006E4655" w:rsidRDefault="006E4655" w:rsidP="006E46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373</w:t>
            </w:r>
          </w:p>
        </w:tc>
      </w:tr>
      <w:tr w:rsidR="006E4655" w:rsidRPr="006E4655" w:rsidTr="006E465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4655" w:rsidRPr="006E4655" w:rsidRDefault="006E4655" w:rsidP="006E46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4655" w:rsidRPr="006E4655" w:rsidRDefault="006E4655" w:rsidP="006E46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9,8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4655" w:rsidRPr="006E4655" w:rsidRDefault="006E4655" w:rsidP="006E46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0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4655" w:rsidRPr="006E4655" w:rsidRDefault="006E4655" w:rsidP="006E46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8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4655" w:rsidRPr="006E4655" w:rsidRDefault="006E4655" w:rsidP="006E46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,3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4655" w:rsidRPr="006E4655" w:rsidRDefault="006E4655" w:rsidP="006E46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0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4655" w:rsidRPr="006E4655" w:rsidRDefault="006E4655" w:rsidP="006E46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9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4655" w:rsidRPr="006E4655" w:rsidRDefault="006E4655" w:rsidP="006E46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5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4655" w:rsidRPr="006E4655" w:rsidRDefault="006E4655" w:rsidP="006E46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4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757</w:t>
            </w:r>
          </w:p>
        </w:tc>
      </w:tr>
    </w:tbl>
    <w:p w:rsidR="006E4655" w:rsidRPr="006062E0" w:rsidRDefault="006E4655">
      <w:pPr>
        <w:rPr>
          <w:rFonts w:ascii="Times New Roman" w:hAnsi="Times New Roman" w:cs="Times New Roman"/>
          <w:sz w:val="24"/>
          <w:szCs w:val="24"/>
        </w:rPr>
      </w:pPr>
    </w:p>
    <w:sectPr w:rsidR="006E4655" w:rsidRPr="006062E0" w:rsidSect="006062E0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E4655"/>
    <w:rsid w:val="000527FA"/>
    <w:rsid w:val="00065D8A"/>
    <w:rsid w:val="001501BD"/>
    <w:rsid w:val="001E449C"/>
    <w:rsid w:val="0030666C"/>
    <w:rsid w:val="004E7BA0"/>
    <w:rsid w:val="00567556"/>
    <w:rsid w:val="006062E0"/>
    <w:rsid w:val="006E4655"/>
    <w:rsid w:val="00721268"/>
    <w:rsid w:val="009B7024"/>
    <w:rsid w:val="00A310DF"/>
    <w:rsid w:val="00AF6600"/>
    <w:rsid w:val="00B02E95"/>
    <w:rsid w:val="00BC2EDA"/>
    <w:rsid w:val="00CA69AE"/>
    <w:rsid w:val="00CE45D0"/>
    <w:rsid w:val="00DA3BE4"/>
    <w:rsid w:val="00DB67D7"/>
    <w:rsid w:val="00E2122C"/>
    <w:rsid w:val="00EB5312"/>
    <w:rsid w:val="00F83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E1A796F"/>
  <w15:docId w15:val="{85B6F302-1461-4A58-BAAF-B355504DD8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PargrafoNormalJ">
    <w:name w:val="Parágrafo Normal  J"/>
    <w:basedOn w:val="Normal"/>
    <w:rsid w:val="006062E0"/>
    <w:pPr>
      <w:tabs>
        <w:tab w:val="center" w:pos="4252"/>
        <w:tab w:val="right" w:pos="8504"/>
      </w:tabs>
      <w:spacing w:before="120" w:after="0" w:line="480" w:lineRule="atLeast"/>
      <w:ind w:firstLine="851"/>
      <w:jc w:val="both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98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9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8</Words>
  <Characters>1017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o De Marco</dc:creator>
  <cp:keywords/>
  <dc:description/>
  <cp:lastModifiedBy>Paulo De Marco Júnior</cp:lastModifiedBy>
  <cp:revision>4</cp:revision>
  <dcterms:created xsi:type="dcterms:W3CDTF">2018-08-28T01:16:00Z</dcterms:created>
  <dcterms:modified xsi:type="dcterms:W3CDTF">2018-08-28T01:30:00Z</dcterms:modified>
</cp:coreProperties>
</file>